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0B824B" w14:textId="58E70A38" w:rsidR="003803E8" w:rsidRPr="007862CC" w:rsidRDefault="007862CC" w:rsidP="007862CC">
      <w:pPr>
        <w:pStyle w:val="NoSpacing"/>
        <w:jc w:val="center"/>
        <w:rPr>
          <w:b/>
          <w:bCs/>
        </w:rPr>
      </w:pPr>
      <w:r w:rsidRPr="007862CC">
        <w:rPr>
          <w:b/>
          <w:bCs/>
        </w:rPr>
        <w:t>Description of Additional Supplementary Files</w:t>
      </w:r>
    </w:p>
    <w:p w14:paraId="020DF907" w14:textId="6D17450D" w:rsidR="007862CC" w:rsidRDefault="007862CC" w:rsidP="007862CC">
      <w:pPr>
        <w:pStyle w:val="NoSpacing"/>
      </w:pPr>
    </w:p>
    <w:p w14:paraId="30C0F6D1" w14:textId="327FE2CE" w:rsidR="007862CC" w:rsidRDefault="007862CC" w:rsidP="007862CC">
      <w:pPr>
        <w:pStyle w:val="NoSpacing"/>
      </w:pPr>
    </w:p>
    <w:p w14:paraId="6F2CD838" w14:textId="05137F03" w:rsidR="007862CC" w:rsidRDefault="007862CC" w:rsidP="007862CC">
      <w:pPr>
        <w:pStyle w:val="NoSpacing"/>
      </w:pPr>
      <w:r w:rsidRPr="007862CC">
        <w:rPr>
          <w:b/>
          <w:bCs/>
        </w:rPr>
        <w:t>File Name</w:t>
      </w:r>
      <w:r>
        <w:t>: Supplementary Software 1</w:t>
      </w:r>
    </w:p>
    <w:p w14:paraId="57FC49DD" w14:textId="1D5DAA34" w:rsidR="007862CC" w:rsidRDefault="007862CC" w:rsidP="007862CC">
      <w:pPr>
        <w:pStyle w:val="NoSpacing"/>
      </w:pPr>
      <w:r w:rsidRPr="007862CC">
        <w:rPr>
          <w:b/>
          <w:bCs/>
        </w:rPr>
        <w:t>Description</w:t>
      </w:r>
      <w:r>
        <w:t xml:space="preserve">: </w:t>
      </w:r>
      <w:proofErr w:type="spellStart"/>
      <w:r>
        <w:t>BioNetGen</w:t>
      </w:r>
      <w:proofErr w:type="spellEnd"/>
      <w:r>
        <w:t xml:space="preserve"> files, Python script files and a document detailing instructions on how to run the script for qua</w:t>
      </w:r>
      <w:bookmarkStart w:id="0" w:name="_GoBack"/>
      <w:bookmarkEnd w:id="0"/>
      <w:r>
        <w:t>ntitative analysis of IMS-MS data.</w:t>
      </w:r>
    </w:p>
    <w:sectPr w:rsidR="007862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2CC"/>
    <w:rsid w:val="003803E8"/>
    <w:rsid w:val="00786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634C2"/>
  <w15:chartTrackingRefBased/>
  <w15:docId w15:val="{D269C743-E99B-402E-ABC4-C14C5F338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62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FC1E9391589C419BAADA25257B3170" ma:contentTypeVersion="13" ma:contentTypeDescription="Create a new document." ma:contentTypeScope="" ma:versionID="68d4dd49b95ef6d5e1b5a7624bcb5c9c">
  <xsd:schema xmlns:xsd="http://www.w3.org/2001/XMLSchema" xmlns:xs="http://www.w3.org/2001/XMLSchema" xmlns:p="http://schemas.microsoft.com/office/2006/metadata/properties" xmlns:ns3="e3314b19-ff13-4408-a04b-d5a1bd174081" xmlns:ns4="30edca25-0b7c-4c10-a674-350fb1f54642" targetNamespace="http://schemas.microsoft.com/office/2006/metadata/properties" ma:root="true" ma:fieldsID="3ee36fbabf2e46ee632d24aa5de3b513" ns3:_="" ns4:_="">
    <xsd:import namespace="e3314b19-ff13-4408-a04b-d5a1bd174081"/>
    <xsd:import namespace="30edca25-0b7c-4c10-a674-350fb1f546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314b19-ff13-4408-a04b-d5a1bd1740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edca25-0b7c-4c10-a674-350fb1f5464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E64601A-CC26-4466-A36A-919208B910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314b19-ff13-4408-a04b-d5a1bd174081"/>
    <ds:schemaRef ds:uri="30edca25-0b7c-4c10-a674-350fb1f546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0F0FF4-B447-42B6-9337-377C129694D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760314A-B8E4-4D55-8555-CB60EA1DD6FF}">
  <ds:schemaRefs>
    <ds:schemaRef ds:uri="30edca25-0b7c-4c10-a674-350fb1f54642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e3314b19-ff13-4408-a04b-d5a1bd174081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Millan David</dc:creator>
  <cp:keywords/>
  <dc:description/>
  <cp:lastModifiedBy>McMillan David</cp:lastModifiedBy>
  <cp:revision>1</cp:revision>
  <dcterms:created xsi:type="dcterms:W3CDTF">2020-12-16T17:58:00Z</dcterms:created>
  <dcterms:modified xsi:type="dcterms:W3CDTF">2020-12-16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FC1E9391589C419BAADA25257B3170</vt:lpwstr>
  </property>
</Properties>
</file>